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1FB6" w:rsidRPr="007E3BDB" w:rsidRDefault="00DA1FB6" w:rsidP="00DA1FB6">
      <w:pPr>
        <w:widowControl w:val="0"/>
        <w:autoSpaceDE w:val="0"/>
        <w:autoSpaceDN w:val="0"/>
        <w:adjustRightInd w:val="0"/>
        <w:rPr>
          <w:rFonts w:ascii="Times New Roman" w:hAnsi="Times New Roman" w:cs="AdvOTa9103878"/>
          <w:szCs w:val="20"/>
        </w:rPr>
      </w:pPr>
      <w:r w:rsidRPr="007E3BDB">
        <w:rPr>
          <w:rFonts w:ascii="Times New Roman" w:hAnsi="Times New Roman" w:cs="AdvOTa9103878"/>
          <w:szCs w:val="20"/>
        </w:rPr>
        <w:t xml:space="preserve">Table </w:t>
      </w:r>
      <w:r>
        <w:rPr>
          <w:rFonts w:ascii="Times New Roman" w:hAnsi="Times New Roman" w:cs="AdvOTa9103878"/>
          <w:szCs w:val="20"/>
        </w:rPr>
        <w:t>S1</w:t>
      </w:r>
      <w:r w:rsidRPr="007E3BDB">
        <w:rPr>
          <w:rFonts w:ascii="Times New Roman" w:hAnsi="Times New Roman" w:cs="AdvOTa9103878"/>
          <w:szCs w:val="20"/>
        </w:rPr>
        <w:t xml:space="preserve">: KL1 </w:t>
      </w:r>
      <w:proofErr w:type="spellStart"/>
      <w:r w:rsidRPr="007E3BDB">
        <w:rPr>
          <w:rFonts w:ascii="Times New Roman" w:hAnsi="Times New Roman" w:cs="AdvOTa9103878"/>
          <w:szCs w:val="20"/>
        </w:rPr>
        <w:t>HHpred</w:t>
      </w:r>
      <w:proofErr w:type="spellEnd"/>
      <w:r w:rsidRPr="007E3BDB">
        <w:rPr>
          <w:rFonts w:ascii="Times New Roman" w:hAnsi="Times New Roman" w:cs="AdvOTa9103878"/>
          <w:szCs w:val="20"/>
        </w:rPr>
        <w:t xml:space="preserve"> prediction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BF"/>
      </w:tblPr>
      <w:tblGrid>
        <w:gridCol w:w="817"/>
        <w:gridCol w:w="1134"/>
        <w:gridCol w:w="5670"/>
        <w:gridCol w:w="1134"/>
        <w:gridCol w:w="1134"/>
      </w:tblGrid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Protein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Motif</w:t>
            </w:r>
            <w:r>
              <w:rPr>
                <w:rFonts w:ascii="Times New Roman" w:hAnsi="Times New Roman"/>
                <w:sz w:val="20"/>
              </w:rPr>
              <w:t xml:space="preserve"> of closest relative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tif definition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Probability (%)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-value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1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ghg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Fibrinogen alpha chain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84.48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 w:rsidRPr="00C11EF8">
              <w:rPr>
                <w:rFonts w:ascii="Times New Roman" w:hAnsi="Times New Roman"/>
                <w:iCs/>
                <w:sz w:val="20"/>
              </w:rPr>
              <w:t>4.1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2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w9y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 xml:space="preserve">CE-FAR-7, fatty acid/retinol binding protein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protein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7,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isoform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A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6.14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33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3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ikb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Hypothetical protein NMB1012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00</w:t>
            </w:r>
            <w:r>
              <w:rPr>
                <w:rFonts w:ascii="Times New Roman" w:hAnsi="Times New Roman"/>
                <w:sz w:val="20"/>
              </w:rPr>
              <w:t>.00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0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4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o2z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Hypothetical protein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47.27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4.3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5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w9x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 xml:space="preserve">AXE2A, CJCE2B, putative acetyl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xylan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esterase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54.01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2.7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6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bkh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 xml:space="preserve">Phikz144,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lytic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transglycosylase</w:t>
            </w:r>
            <w:proofErr w:type="spellEnd"/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60.54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7.3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7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wbn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 xml:space="preserve">G2P,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terminase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large subunit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99.93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1.5e</w:t>
            </w:r>
            <w:r w:rsidRPr="00247A01">
              <w:rPr>
                <w:rFonts w:ascii="Times New Roman" w:hAnsi="Times New Roman"/>
                <w:iCs/>
                <w:sz w:val="20"/>
                <w:vertAlign w:val="superscript"/>
              </w:rPr>
              <w:t>-26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8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jes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Portal protein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99.44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5e</w:t>
            </w:r>
            <w:r w:rsidRPr="00522AC0">
              <w:rPr>
                <w:rFonts w:ascii="Times New Roman" w:hAnsi="Times New Roman"/>
                <w:sz w:val="20"/>
                <w:vertAlign w:val="superscript"/>
              </w:rPr>
              <w:t>-12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9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hl7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D93AC6">
              <w:rPr>
                <w:rFonts w:ascii="Times New Roman" w:hAnsi="Times New Roman"/>
                <w:sz w:val="20"/>
              </w:rPr>
              <w:t>Cytochrome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C-type biogenesis protein CCMH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7.6</w:t>
            </w: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72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10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iox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AGI/II, PA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42.97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1.1e</w:t>
            </w:r>
            <w:r w:rsidRPr="001B79D5">
              <w:rPr>
                <w:rFonts w:ascii="Times New Roman" w:hAnsi="Times New Roman"/>
                <w:iCs/>
                <w:sz w:val="20"/>
                <w:vertAlign w:val="superscript"/>
              </w:rPr>
              <w:t>+02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11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ohg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 xml:space="preserve">Major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capsid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protein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97.56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04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12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puz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D93AC6">
              <w:rPr>
                <w:rFonts w:ascii="Times New Roman" w:hAnsi="Times New Roman"/>
                <w:sz w:val="20"/>
              </w:rPr>
              <w:t>Imidazolonepropionase</w:t>
            </w:r>
            <w:proofErr w:type="spellEnd"/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54.92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5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13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epu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S-SEC1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0.83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90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14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xn8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Hypothetical protein YQBG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92.97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0.027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15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k0h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D93AC6">
              <w:rPr>
                <w:rFonts w:ascii="Times New Roman" w:hAnsi="Times New Roman"/>
                <w:sz w:val="20"/>
              </w:rPr>
              <w:t>Gpfii</w:t>
            </w:r>
            <w:proofErr w:type="spellEnd"/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82.86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16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l25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Uncharacterized protein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99.96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2.1e</w:t>
            </w:r>
            <w:r w:rsidRPr="006E024D">
              <w:rPr>
                <w:rFonts w:ascii="Times New Roman" w:hAnsi="Times New Roman"/>
                <w:iCs/>
                <w:sz w:val="20"/>
                <w:vertAlign w:val="superscript"/>
              </w:rPr>
              <w:t>-29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17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h0e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D93AC6">
              <w:rPr>
                <w:rFonts w:ascii="Times New Roman" w:hAnsi="Times New Roman"/>
                <w:sz w:val="20"/>
              </w:rPr>
              <w:t>Transthyretin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>-like protein PUCM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8.76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5.9e</w:t>
            </w:r>
            <w:r w:rsidRPr="004E26CB">
              <w:rPr>
                <w:rFonts w:ascii="Times New Roman" w:hAnsi="Times New Roman"/>
                <w:iCs/>
                <w:sz w:val="20"/>
                <w:vertAlign w:val="superscript"/>
              </w:rPr>
              <w:t>+02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18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klu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Uncharacterized protein YQBN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61.5</w:t>
            </w: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5.5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19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klu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Uncharacterized protein YQBN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67.45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3.2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20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j7g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D-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tyrosyl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tRNA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(Tyr)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deacylase</w:t>
            </w:r>
            <w:proofErr w:type="spellEnd"/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2.47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53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21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ch7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 xml:space="preserve">Methyl-accepting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chemotaxis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protein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96.85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0.53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22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ed7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D93AC6">
              <w:rPr>
                <w:rFonts w:ascii="Times New Roman" w:hAnsi="Times New Roman"/>
                <w:sz w:val="20"/>
              </w:rPr>
              <w:t>Chitinase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A1, (CHBD-CHIA1)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9.49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15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23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wh7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 xml:space="preserve">ZF-HD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homeobox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family protein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55.37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4.3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24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e6j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D93AC6">
              <w:rPr>
                <w:rFonts w:ascii="Times New Roman" w:hAnsi="Times New Roman"/>
                <w:sz w:val="20"/>
              </w:rPr>
              <w:t>Hydin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protein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81.28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4.4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lastRenderedPageBreak/>
              <w:t>gp25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ejh_E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Collagen type-I A1 chain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52.78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3.8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26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d37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 xml:space="preserve">Tail protein, 43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kDa</w:t>
            </w:r>
            <w:proofErr w:type="spellEnd"/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97.01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0.011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27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gv9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DNA polymerase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00</w:t>
            </w:r>
            <w:r>
              <w:rPr>
                <w:rFonts w:ascii="Times New Roman" w:hAnsi="Times New Roman"/>
                <w:sz w:val="20"/>
              </w:rPr>
              <w:t>.00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28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d1g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DNA polymerase III subunit beta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98.71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1.2e</w:t>
            </w:r>
            <w:r w:rsidRPr="00F633E7">
              <w:rPr>
                <w:rFonts w:ascii="Times New Roman" w:hAnsi="Times New Roman"/>
                <w:iCs/>
                <w:sz w:val="20"/>
                <w:vertAlign w:val="superscript"/>
              </w:rPr>
              <w:t>-09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29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waq_P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DNA-directed RNA polymerase RPO12 subunit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58.55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3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30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oyw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 xml:space="preserve">RECQ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helicase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, ATP-dependent DNA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helicase</w:t>
            </w:r>
            <w:proofErr w:type="spellEnd"/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00</w:t>
            </w:r>
            <w:r>
              <w:rPr>
                <w:rFonts w:ascii="Times New Roman" w:hAnsi="Times New Roman"/>
                <w:sz w:val="20"/>
              </w:rPr>
              <w:t>.00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0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31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avq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 xml:space="preserve">RED alpha, lambda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exonuclease</w:t>
            </w:r>
            <w:proofErr w:type="spellEnd"/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99.21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9e</w:t>
            </w:r>
            <w:r w:rsidRPr="00BB6E80">
              <w:rPr>
                <w:rFonts w:ascii="Times New Roman" w:hAnsi="Times New Roman"/>
                <w:sz w:val="20"/>
                <w:vertAlign w:val="superscript"/>
              </w:rPr>
              <w:t>-10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32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pgw_B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SM B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85.48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13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33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cvh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DNA repair and recombination protein RADB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98.66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5.2e</w:t>
            </w:r>
            <w:r w:rsidRPr="00095AFB">
              <w:rPr>
                <w:rFonts w:ascii="Times New Roman" w:hAnsi="Times New Roman"/>
                <w:iCs/>
                <w:sz w:val="20"/>
                <w:vertAlign w:val="superscript"/>
              </w:rPr>
              <w:t>-08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34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ez0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 xml:space="preserve">ALDH,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aldehyde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dehydrogenase</w:t>
            </w:r>
            <w:proofErr w:type="spellEnd"/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44.15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15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35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cra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Protein MAZG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00</w:t>
            </w:r>
            <w:r>
              <w:rPr>
                <w:rFonts w:ascii="Times New Roman" w:hAnsi="Times New Roman"/>
                <w:sz w:val="20"/>
              </w:rPr>
              <w:t>.00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0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36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kjx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Transcriptional regulator, LACI family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95.68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0.0082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37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m1m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ORF904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96.05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0.034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38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acd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 xml:space="preserve">Hypoxanthine-guanine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phosphoribosyltransferase</w:t>
            </w:r>
            <w:proofErr w:type="spellEnd"/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3.48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13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39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cpr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D93AC6">
              <w:rPr>
                <w:rFonts w:ascii="Times New Roman" w:hAnsi="Times New Roman"/>
                <w:sz w:val="20"/>
              </w:rPr>
              <w:t>Exosome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component 10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48.54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7.9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40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kp1_E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D-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ornithine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aminomutase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S component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7.5</w:t>
            </w: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9.1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41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ejx_B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D93AC6">
              <w:rPr>
                <w:rFonts w:ascii="Times New Roman" w:hAnsi="Times New Roman"/>
                <w:sz w:val="20"/>
              </w:rPr>
              <w:t>Urease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beta subunit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6.38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7.3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42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yg0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COP associated protein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72.76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2.7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43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rya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 xml:space="preserve">GDP-mannose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mannosyl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hydrolase</w:t>
            </w:r>
            <w:proofErr w:type="spellEnd"/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52.18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7.2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44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vsr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 xml:space="preserve">Protein (VSR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endonuclease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78.74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14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45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cnd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 xml:space="preserve">NADH-dependent nitrate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reductase</w:t>
            </w:r>
            <w:proofErr w:type="spellEnd"/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43.63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3.4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46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kca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Repressor protein CI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47.83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47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lyv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Ribosome-associated factor Y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87.21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0.74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48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gka_B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D93AC6">
              <w:rPr>
                <w:rFonts w:ascii="Times New Roman" w:hAnsi="Times New Roman"/>
                <w:sz w:val="20"/>
              </w:rPr>
              <w:t>Crustacyanin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A2 subunit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54.97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4.2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49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zso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Hypothetical protein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47.38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6.1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50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 xml:space="preserve">2etd_A 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LEMA protein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57.81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5.1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51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gf8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Putative polysaccharide binding proteins (DUF1812)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3.32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10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lastRenderedPageBreak/>
              <w:t>gp52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hvw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D93AC6">
              <w:rPr>
                <w:rFonts w:ascii="Times New Roman" w:hAnsi="Times New Roman"/>
                <w:sz w:val="20"/>
              </w:rPr>
              <w:t>Deoxycytidylate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deaminase</w:t>
            </w:r>
            <w:proofErr w:type="spellEnd"/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00</w:t>
            </w:r>
            <w:r>
              <w:rPr>
                <w:rFonts w:ascii="Times New Roman" w:hAnsi="Times New Roman"/>
                <w:sz w:val="20"/>
              </w:rPr>
              <w:t>.00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7.4e</w:t>
            </w:r>
            <w:r w:rsidRPr="00790CD9">
              <w:rPr>
                <w:rFonts w:ascii="Times New Roman" w:hAnsi="Times New Roman"/>
                <w:iCs/>
                <w:sz w:val="20"/>
                <w:vertAlign w:val="superscript"/>
              </w:rPr>
              <w:t>-44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53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o4d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Hypothetical protein PA0269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69.12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5.3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54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lay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Zinc resistance-associated protein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86.95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0.24</w:t>
            </w:r>
          </w:p>
        </w:tc>
      </w:tr>
      <w:tr w:rsidR="00DA1FB6" w:rsidRPr="00D93AC6" w:rsidTr="003F1888">
        <w:tc>
          <w:tcPr>
            <w:tcW w:w="817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55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db3_A</w:t>
            </w:r>
          </w:p>
        </w:tc>
        <w:tc>
          <w:tcPr>
            <w:tcW w:w="5670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 xml:space="preserve">E3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ubiquitin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-protein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ligase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UHRF1</w:t>
            </w:r>
          </w:p>
        </w:tc>
        <w:tc>
          <w:tcPr>
            <w:tcW w:w="1134" w:type="dxa"/>
          </w:tcPr>
          <w:p w:rsidR="00DA1FB6" w:rsidRPr="00D93AC6" w:rsidRDefault="00DA1FB6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44.24</w:t>
            </w:r>
          </w:p>
        </w:tc>
        <w:tc>
          <w:tcPr>
            <w:tcW w:w="1134" w:type="dxa"/>
          </w:tcPr>
          <w:p w:rsidR="00DA1FB6" w:rsidRPr="00C11EF8" w:rsidRDefault="00DA1FB6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5.3</w:t>
            </w:r>
          </w:p>
        </w:tc>
      </w:tr>
    </w:tbl>
    <w:p w:rsidR="00E165F8" w:rsidRDefault="00E165F8"/>
    <w:sectPr w:rsidR="00E165F8" w:rsidSect="00E165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OTa9103878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A1FB6"/>
    <w:rsid w:val="0020471C"/>
    <w:rsid w:val="00A87DCE"/>
    <w:rsid w:val="00B7277B"/>
    <w:rsid w:val="00DA1FB6"/>
    <w:rsid w:val="00E165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5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4</Words>
  <Characters>2475</Characters>
  <Application>Microsoft Office Word</Application>
  <DocSecurity>0</DocSecurity>
  <Lines>20</Lines>
  <Paragraphs>5</Paragraphs>
  <ScaleCrop>false</ScaleCrop>
  <Company>SPi Global</Company>
  <LinksUpToDate>false</LinksUpToDate>
  <CharactersWithSpaces>2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villahermosa</dc:creator>
  <cp:keywords/>
  <dc:description/>
  <cp:lastModifiedBy>jvillahermosa</cp:lastModifiedBy>
  <cp:revision>1</cp:revision>
  <dcterms:created xsi:type="dcterms:W3CDTF">2012-05-16T08:09:00Z</dcterms:created>
  <dcterms:modified xsi:type="dcterms:W3CDTF">2012-05-16T08:10:00Z</dcterms:modified>
</cp:coreProperties>
</file>